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77816" w14:textId="129ECC7D" w:rsidR="00DE31F5" w:rsidRPr="007A7A0A" w:rsidRDefault="00DE31F5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t xml:space="preserve">Supplemental </w:t>
      </w:r>
      <w:r w:rsidR="005D3E39" w:rsidRPr="007A7A0A">
        <w:rPr>
          <w:rFonts w:ascii="Arial" w:hAnsi="Arial" w:cs="Arial"/>
          <w:lang w:val="en-US"/>
        </w:rPr>
        <w:t>T</w:t>
      </w:r>
      <w:r w:rsidRPr="007A7A0A">
        <w:rPr>
          <w:rFonts w:ascii="Arial" w:hAnsi="Arial" w:cs="Arial"/>
          <w:lang w:val="en-US"/>
        </w:rPr>
        <w:t>able 1</w:t>
      </w:r>
    </w:p>
    <w:p w14:paraId="7BF6E28B" w14:textId="2F8594A5" w:rsidR="00DE31F5" w:rsidRPr="007A7A0A" w:rsidRDefault="00DE31F5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t xml:space="preserve">Characteristics of </w:t>
      </w:r>
      <w:r w:rsidR="00510041" w:rsidRPr="007A7A0A">
        <w:rPr>
          <w:rFonts w:ascii="Arial" w:hAnsi="Arial" w:cs="Arial"/>
          <w:lang w:val="en-US"/>
        </w:rPr>
        <w:t xml:space="preserve">patients with grade 4 </w:t>
      </w:r>
      <w:r w:rsidRPr="007A7A0A">
        <w:rPr>
          <w:rFonts w:ascii="Arial" w:hAnsi="Arial" w:cs="Arial"/>
          <w:lang w:val="en-US"/>
        </w:rPr>
        <w:t>neutropenia</w:t>
      </w:r>
    </w:p>
    <w:p w14:paraId="495DE6AE" w14:textId="77777777" w:rsidR="00DE31F5" w:rsidRPr="007A7A0A" w:rsidRDefault="00DE31F5" w:rsidP="00DE31F5">
      <w:pPr>
        <w:rPr>
          <w:rFonts w:ascii="Arial" w:hAnsi="Arial" w:cs="Arial"/>
          <w:lang w:val="en-US"/>
        </w:r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DE31F5" w:rsidRPr="007A7A0A" w14:paraId="4DEBDEA1" w14:textId="77777777" w:rsidTr="00E17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69" w:type="dxa"/>
          </w:tcPr>
          <w:p w14:paraId="3267888A" w14:textId="77777777" w:rsidR="00DE31F5" w:rsidRPr="007A7A0A" w:rsidRDefault="00DE31F5" w:rsidP="00D47D57">
            <w:pPr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3569" w:type="dxa"/>
          </w:tcPr>
          <w:p w14:paraId="48EDDC1E" w14:textId="77777777" w:rsidR="00DE31F5" w:rsidRPr="007A7A0A" w:rsidRDefault="00DE31F5" w:rsidP="00E17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C3762">
              <w:rPr>
                <w:rFonts w:ascii="Arial" w:hAnsi="Arial" w:cs="Arial"/>
                <w:lang w:val="en-US"/>
              </w:rPr>
              <w:t>ICI+</w:t>
            </w:r>
            <w:r w:rsidRPr="00FB57EB">
              <w:rPr>
                <w:rFonts w:ascii="Arial" w:hAnsi="Arial" w:cs="Arial"/>
                <w:lang w:val="en-US"/>
              </w:rPr>
              <w:t>/met</w:t>
            </w:r>
            <w:r w:rsidRPr="00082270">
              <w:rPr>
                <w:rFonts w:ascii="Arial" w:hAnsi="Arial" w:cs="Arial"/>
                <w:lang w:val="en-US"/>
              </w:rPr>
              <w:t>-</w:t>
            </w:r>
          </w:p>
          <w:p w14:paraId="68223766" w14:textId="77777777" w:rsidR="00DE31F5" w:rsidRPr="007A7A0A" w:rsidRDefault="00DE31F5" w:rsidP="00E17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n=5)</w:t>
            </w:r>
          </w:p>
        </w:tc>
        <w:tc>
          <w:tcPr>
            <w:tcW w:w="3569" w:type="dxa"/>
          </w:tcPr>
          <w:p w14:paraId="03B42F5B" w14:textId="77777777" w:rsidR="00DE31F5" w:rsidRPr="007A7A0A" w:rsidRDefault="00DE31F5" w:rsidP="00E17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ICI+/met+</w:t>
            </w:r>
          </w:p>
          <w:p w14:paraId="32896DBB" w14:textId="77777777" w:rsidR="00DE31F5" w:rsidRPr="007A7A0A" w:rsidRDefault="00DE31F5" w:rsidP="00E17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n=5)</w:t>
            </w:r>
          </w:p>
        </w:tc>
        <w:tc>
          <w:tcPr>
            <w:tcW w:w="3570" w:type="dxa"/>
          </w:tcPr>
          <w:p w14:paraId="5D437733" w14:textId="77777777" w:rsidR="00DE31F5" w:rsidRPr="007A7A0A" w:rsidRDefault="00DE31F5" w:rsidP="00E17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ICI-/met+</w:t>
            </w:r>
          </w:p>
          <w:p w14:paraId="0040B852" w14:textId="77777777" w:rsidR="00DE31F5" w:rsidRPr="007A7A0A" w:rsidRDefault="00DE31F5" w:rsidP="00E17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n=5)</w:t>
            </w:r>
          </w:p>
        </w:tc>
      </w:tr>
      <w:tr w:rsidR="00DE31F5" w:rsidRPr="007A7A0A" w14:paraId="5851E26A" w14:textId="77777777" w:rsidTr="00D47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F2F2F2" w:themeFill="background1" w:themeFillShade="F2"/>
          </w:tcPr>
          <w:p w14:paraId="6CC8B335" w14:textId="32A45B3A" w:rsidR="00DE31F5" w:rsidRPr="007A7A0A" w:rsidRDefault="00B20866" w:rsidP="00D47D57">
            <w:pPr>
              <w:jc w:val="left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Median a</w:t>
            </w:r>
            <w:r w:rsidR="00DE31F5" w:rsidRPr="007A7A0A">
              <w:rPr>
                <w:rFonts w:ascii="Arial" w:hAnsi="Arial" w:cs="Arial"/>
                <w:lang w:val="en-US"/>
              </w:rPr>
              <w:t>ge at onset</w:t>
            </w:r>
            <w:r w:rsidRPr="007A7A0A">
              <w:rPr>
                <w:rFonts w:ascii="Arial" w:hAnsi="Arial" w:cs="Arial"/>
                <w:lang w:val="en-US"/>
              </w:rPr>
              <w:t>, years</w:t>
            </w:r>
            <w:r w:rsidR="00DE31F5" w:rsidRPr="007A7A0A">
              <w:rPr>
                <w:rFonts w:ascii="Arial" w:hAnsi="Arial" w:cs="Arial"/>
                <w:lang w:val="en-US"/>
              </w:rPr>
              <w:t xml:space="preserve"> </w:t>
            </w:r>
          </w:p>
          <w:p w14:paraId="6A8FF5FB" w14:textId="664C9F61" w:rsidR="00DE31F5" w:rsidRPr="007A7A0A" w:rsidRDefault="00DE31F5" w:rsidP="00D47D57">
            <w:pPr>
              <w:jc w:val="left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range)</w:t>
            </w:r>
          </w:p>
          <w:p w14:paraId="2FDC9698" w14:textId="77777777" w:rsidR="00DE31F5" w:rsidRPr="007A7A0A" w:rsidRDefault="00DE31F5" w:rsidP="00D47D57">
            <w:pPr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3569" w:type="dxa"/>
            <w:vAlign w:val="center"/>
          </w:tcPr>
          <w:p w14:paraId="3C8A1B16" w14:textId="77777777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 xml:space="preserve">62.2 </w:t>
            </w:r>
          </w:p>
          <w:p w14:paraId="193DFAFA" w14:textId="248B27E1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53.4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79.8)</w:t>
            </w:r>
          </w:p>
        </w:tc>
        <w:tc>
          <w:tcPr>
            <w:tcW w:w="3569" w:type="dxa"/>
            <w:vAlign w:val="center"/>
          </w:tcPr>
          <w:p w14:paraId="79D21671" w14:textId="77777777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69.9</w:t>
            </w:r>
          </w:p>
          <w:p w14:paraId="0BB3F426" w14:textId="09859BD6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28.6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74.1)</w:t>
            </w:r>
          </w:p>
        </w:tc>
        <w:tc>
          <w:tcPr>
            <w:tcW w:w="3570" w:type="dxa"/>
            <w:vAlign w:val="center"/>
          </w:tcPr>
          <w:p w14:paraId="11AA1C77" w14:textId="77777777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63.6</w:t>
            </w:r>
          </w:p>
          <w:p w14:paraId="4612BFB8" w14:textId="65B823F3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21.6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89.2)</w:t>
            </w:r>
          </w:p>
        </w:tc>
      </w:tr>
      <w:tr w:rsidR="00DE31F5" w:rsidRPr="007A7A0A" w14:paraId="30497E68" w14:textId="77777777" w:rsidTr="00E1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5867DDEA" w14:textId="64481EDB" w:rsidR="00DE31F5" w:rsidRPr="007A7A0A" w:rsidRDefault="00DE31F5" w:rsidP="00D47D57">
            <w:pPr>
              <w:jc w:val="left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Median time to neutropenia</w:t>
            </w:r>
            <w:r w:rsidRPr="007A7A0A">
              <w:rPr>
                <w:rFonts w:ascii="Arial" w:hAnsi="Arial" w:cs="Arial"/>
                <w:lang w:val="en-US"/>
              </w:rPr>
              <w:br/>
              <w:t xml:space="preserve">onset after </w:t>
            </w:r>
            <w:r w:rsidR="00B20866" w:rsidRPr="007A7A0A">
              <w:rPr>
                <w:rFonts w:ascii="Arial" w:hAnsi="Arial" w:cs="Arial"/>
                <w:lang w:val="en-US"/>
              </w:rPr>
              <w:t xml:space="preserve">starting </w:t>
            </w:r>
            <w:r w:rsidRPr="007A7A0A">
              <w:rPr>
                <w:rFonts w:ascii="Arial" w:hAnsi="Arial" w:cs="Arial"/>
                <w:lang w:val="en-US"/>
              </w:rPr>
              <w:t>ICI, days</w:t>
            </w:r>
          </w:p>
          <w:p w14:paraId="23B938F2" w14:textId="3DD4A1E2" w:rsidR="00DE31F5" w:rsidRPr="007A7A0A" w:rsidRDefault="00DE31F5" w:rsidP="00D47D57">
            <w:pPr>
              <w:jc w:val="left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3569" w:type="dxa"/>
            <w:vAlign w:val="center"/>
          </w:tcPr>
          <w:p w14:paraId="13CA54B6" w14:textId="77777777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48</w:t>
            </w:r>
          </w:p>
          <w:p w14:paraId="542097D1" w14:textId="21532B47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11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344)</w:t>
            </w:r>
          </w:p>
        </w:tc>
        <w:tc>
          <w:tcPr>
            <w:tcW w:w="3569" w:type="dxa"/>
            <w:vAlign w:val="center"/>
          </w:tcPr>
          <w:p w14:paraId="016D14A1" w14:textId="77777777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32</w:t>
            </w:r>
          </w:p>
          <w:p w14:paraId="50BD26F3" w14:textId="0EB003E9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10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51)</w:t>
            </w:r>
          </w:p>
        </w:tc>
        <w:tc>
          <w:tcPr>
            <w:tcW w:w="3570" w:type="dxa"/>
            <w:vAlign w:val="center"/>
          </w:tcPr>
          <w:p w14:paraId="038C168B" w14:textId="1192AF34" w:rsidR="00DE31F5" w:rsidRPr="007A7A0A" w:rsidRDefault="00B20866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–</w:t>
            </w:r>
          </w:p>
        </w:tc>
      </w:tr>
      <w:tr w:rsidR="00DE31F5" w:rsidRPr="007A7A0A" w14:paraId="40A0C899" w14:textId="77777777" w:rsidTr="00E1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0E832032" w14:textId="2722F7DA" w:rsidR="00DE31F5" w:rsidRPr="007A7A0A" w:rsidRDefault="00DE31F5" w:rsidP="00D47D57">
            <w:pPr>
              <w:shd w:val="clear" w:color="auto" w:fill="F2F2F2" w:themeFill="background1" w:themeFillShade="F2"/>
              <w:jc w:val="left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Median time to neutropenia</w:t>
            </w:r>
            <w:r w:rsidRPr="007A7A0A">
              <w:rPr>
                <w:rFonts w:ascii="Arial" w:hAnsi="Arial" w:cs="Arial"/>
                <w:lang w:val="en-US"/>
              </w:rPr>
              <w:br/>
              <w:t xml:space="preserve">onset after </w:t>
            </w:r>
            <w:r w:rsidR="00B20866" w:rsidRPr="007A7A0A">
              <w:rPr>
                <w:rFonts w:ascii="Arial" w:hAnsi="Arial" w:cs="Arial"/>
                <w:lang w:val="en-US"/>
              </w:rPr>
              <w:t xml:space="preserve">starting </w:t>
            </w:r>
            <w:r w:rsidRPr="007A7A0A">
              <w:rPr>
                <w:rFonts w:ascii="Arial" w:hAnsi="Arial" w:cs="Arial"/>
                <w:lang w:val="en-US"/>
              </w:rPr>
              <w:t>metamizole, days (range)</w:t>
            </w:r>
          </w:p>
        </w:tc>
        <w:tc>
          <w:tcPr>
            <w:tcW w:w="3569" w:type="dxa"/>
            <w:vAlign w:val="center"/>
          </w:tcPr>
          <w:p w14:paraId="5776CB6B" w14:textId="038B3D31" w:rsidR="00DE31F5" w:rsidRPr="007A7A0A" w:rsidRDefault="00B20866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–</w:t>
            </w:r>
          </w:p>
        </w:tc>
        <w:tc>
          <w:tcPr>
            <w:tcW w:w="3569" w:type="dxa"/>
            <w:vAlign w:val="center"/>
          </w:tcPr>
          <w:p w14:paraId="0366BCFD" w14:textId="77777777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8</w:t>
            </w:r>
          </w:p>
          <w:p w14:paraId="176CE5B8" w14:textId="0FB72FDC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2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43)</w:t>
            </w:r>
          </w:p>
        </w:tc>
        <w:tc>
          <w:tcPr>
            <w:tcW w:w="3570" w:type="dxa"/>
            <w:vAlign w:val="center"/>
          </w:tcPr>
          <w:p w14:paraId="47B572F9" w14:textId="77777777" w:rsidR="00DE31F5" w:rsidRPr="007A7A0A" w:rsidRDefault="00DE31F5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3</w:t>
            </w:r>
          </w:p>
          <w:p w14:paraId="17089DF7" w14:textId="01B3C119" w:rsidR="00DE31F5" w:rsidRPr="007A7A0A" w:rsidRDefault="0056288A" w:rsidP="00E17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</w:t>
            </w:r>
            <w:r w:rsidR="00DE31F5" w:rsidRPr="007A7A0A">
              <w:rPr>
                <w:rFonts w:ascii="Arial" w:hAnsi="Arial" w:cs="Arial"/>
                <w:lang w:val="en-US"/>
              </w:rPr>
              <w:t>0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="00DE31F5" w:rsidRPr="007A7A0A">
              <w:rPr>
                <w:rFonts w:ascii="Arial" w:hAnsi="Arial" w:cs="Arial"/>
                <w:lang w:val="en-US"/>
              </w:rPr>
              <w:t>1369**)</w:t>
            </w:r>
          </w:p>
        </w:tc>
      </w:tr>
      <w:tr w:rsidR="00DE31F5" w:rsidRPr="007A7A0A" w14:paraId="47B0689F" w14:textId="77777777" w:rsidTr="00D4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733C7470" w14:textId="68039C12" w:rsidR="00DE31F5" w:rsidRPr="007A7A0A" w:rsidRDefault="00DE31F5" w:rsidP="00D47D57">
            <w:pPr>
              <w:jc w:val="left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Median duration of neutropenia</w:t>
            </w:r>
            <w:r w:rsidR="00B20866" w:rsidRPr="007A7A0A">
              <w:rPr>
                <w:rFonts w:ascii="Arial" w:hAnsi="Arial" w:cs="Arial"/>
                <w:lang w:val="en-US"/>
              </w:rPr>
              <w:t>,</w:t>
            </w:r>
            <w:r w:rsidRPr="007A7A0A">
              <w:rPr>
                <w:rFonts w:ascii="Arial" w:hAnsi="Arial" w:cs="Arial"/>
                <w:lang w:val="en-US"/>
              </w:rPr>
              <w:t xml:space="preserve"> days</w:t>
            </w:r>
          </w:p>
          <w:p w14:paraId="714BEB3D" w14:textId="6D873D06" w:rsidR="00DE31F5" w:rsidRPr="007A7A0A" w:rsidRDefault="00DE31F5" w:rsidP="00D47D57">
            <w:pPr>
              <w:jc w:val="left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3569" w:type="dxa"/>
            <w:shd w:val="clear" w:color="auto" w:fill="auto"/>
            <w:vAlign w:val="center"/>
          </w:tcPr>
          <w:p w14:paraId="088C7B6C" w14:textId="77777777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8*</w:t>
            </w:r>
          </w:p>
          <w:p w14:paraId="1067A63E" w14:textId="783D01E4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3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13)</w:t>
            </w:r>
          </w:p>
        </w:tc>
        <w:tc>
          <w:tcPr>
            <w:tcW w:w="3569" w:type="dxa"/>
            <w:shd w:val="clear" w:color="auto" w:fill="auto"/>
            <w:vAlign w:val="center"/>
          </w:tcPr>
          <w:p w14:paraId="7361615A" w14:textId="77777777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11</w:t>
            </w:r>
          </w:p>
          <w:p w14:paraId="79E0A8D0" w14:textId="577E8BA0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4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32)</w:t>
            </w:r>
          </w:p>
        </w:tc>
        <w:tc>
          <w:tcPr>
            <w:tcW w:w="3570" w:type="dxa"/>
            <w:shd w:val="clear" w:color="auto" w:fill="auto"/>
            <w:vAlign w:val="center"/>
          </w:tcPr>
          <w:p w14:paraId="3AB91BCA" w14:textId="77777777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13</w:t>
            </w:r>
          </w:p>
          <w:p w14:paraId="6A6BE155" w14:textId="2CBF6672" w:rsidR="00DE31F5" w:rsidRPr="007A7A0A" w:rsidRDefault="00DE31F5" w:rsidP="00E17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A7A0A">
              <w:rPr>
                <w:rFonts w:ascii="Arial" w:hAnsi="Arial" w:cs="Arial"/>
                <w:lang w:val="en-US"/>
              </w:rPr>
              <w:t>(6</w:t>
            </w:r>
            <w:r w:rsidR="00B20866" w:rsidRPr="007A7A0A">
              <w:rPr>
                <w:rFonts w:ascii="Arial" w:hAnsi="Arial" w:cs="Arial"/>
                <w:lang w:val="en-US"/>
              </w:rPr>
              <w:t>–</w:t>
            </w:r>
            <w:r w:rsidRPr="007A7A0A">
              <w:rPr>
                <w:rFonts w:ascii="Arial" w:hAnsi="Arial" w:cs="Arial"/>
                <w:lang w:val="en-US"/>
              </w:rPr>
              <w:t>28)</w:t>
            </w:r>
          </w:p>
        </w:tc>
      </w:tr>
    </w:tbl>
    <w:p w14:paraId="55AA876F" w14:textId="77777777" w:rsidR="00DE31F5" w:rsidRPr="007A7A0A" w:rsidRDefault="00DE31F5" w:rsidP="00DE31F5">
      <w:pPr>
        <w:rPr>
          <w:rFonts w:ascii="Arial" w:hAnsi="Arial" w:cs="Arial"/>
          <w:lang w:val="en-US"/>
        </w:rPr>
      </w:pPr>
    </w:p>
    <w:p w14:paraId="0A1A87D7" w14:textId="77777777" w:rsidR="00DE31F5" w:rsidRPr="007A7A0A" w:rsidRDefault="00DE31F5" w:rsidP="00DE31F5">
      <w:pPr>
        <w:rPr>
          <w:rFonts w:ascii="Arial" w:hAnsi="Arial" w:cs="Arial"/>
          <w:lang w:val="en-US"/>
        </w:rPr>
      </w:pPr>
    </w:p>
    <w:p w14:paraId="36DA06C4" w14:textId="45C9FDC7" w:rsidR="00DE31F5" w:rsidRPr="007A7A0A" w:rsidRDefault="00DE31F5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t xml:space="preserve">Abbreviations: </w:t>
      </w:r>
      <w:r w:rsidR="00B453C3" w:rsidRPr="007A7A0A">
        <w:rPr>
          <w:rFonts w:ascii="Arial" w:hAnsi="Arial" w:cs="Arial"/>
          <w:lang w:val="en-US"/>
        </w:rPr>
        <w:t xml:space="preserve">ICI, immune checkpoint inhibitor; </w:t>
      </w:r>
      <w:r w:rsidRPr="007A7A0A">
        <w:rPr>
          <w:rFonts w:ascii="Arial" w:hAnsi="Arial" w:cs="Arial"/>
          <w:lang w:val="en-US"/>
        </w:rPr>
        <w:t>met, metamizole</w:t>
      </w:r>
    </w:p>
    <w:p w14:paraId="654267DD" w14:textId="77777777" w:rsidR="00DE31F5" w:rsidRPr="007A7A0A" w:rsidRDefault="00DE31F5" w:rsidP="00DE31F5">
      <w:pPr>
        <w:spacing w:after="0"/>
        <w:rPr>
          <w:rFonts w:ascii="Arial" w:hAnsi="Arial" w:cs="Arial"/>
          <w:lang w:val="en-US"/>
        </w:rPr>
      </w:pPr>
    </w:p>
    <w:p w14:paraId="3F97813F" w14:textId="7DD14724" w:rsidR="00DE31F5" w:rsidRPr="007A7A0A" w:rsidRDefault="00DE31F5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t>* One patient d</w:t>
      </w:r>
      <w:r w:rsidR="00B20866" w:rsidRPr="007A7A0A">
        <w:rPr>
          <w:rFonts w:ascii="Arial" w:hAnsi="Arial" w:cs="Arial"/>
          <w:lang w:val="en-US"/>
        </w:rPr>
        <w:t xml:space="preserve">ied of </w:t>
      </w:r>
      <w:r w:rsidRPr="007A7A0A">
        <w:rPr>
          <w:rFonts w:ascii="Arial" w:hAnsi="Arial" w:cs="Arial"/>
          <w:lang w:val="en-US"/>
        </w:rPr>
        <w:t xml:space="preserve">neutropenia </w:t>
      </w:r>
    </w:p>
    <w:p w14:paraId="3246204F" w14:textId="50F579EF" w:rsidR="00DE31F5" w:rsidRPr="007A7A0A" w:rsidRDefault="00DE31F5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t xml:space="preserve">** Recurrent administration of metamizole </w:t>
      </w:r>
      <w:r w:rsidR="00725A38">
        <w:rPr>
          <w:rFonts w:ascii="Arial" w:hAnsi="Arial" w:cs="Arial"/>
          <w:lang w:val="en-US"/>
        </w:rPr>
        <w:t xml:space="preserve">documented </w:t>
      </w:r>
      <w:r w:rsidRPr="007A7A0A">
        <w:rPr>
          <w:rFonts w:ascii="Arial" w:hAnsi="Arial" w:cs="Arial"/>
          <w:lang w:val="en-US"/>
        </w:rPr>
        <w:t xml:space="preserve">during this time </w:t>
      </w:r>
      <w:r w:rsidR="00AA1E3D">
        <w:rPr>
          <w:rFonts w:ascii="Arial" w:hAnsi="Arial" w:cs="Arial"/>
          <w:lang w:val="en-US"/>
        </w:rPr>
        <w:t>span</w:t>
      </w:r>
      <w:r w:rsidR="00B20866" w:rsidRPr="007A7A0A">
        <w:rPr>
          <w:rFonts w:ascii="Arial" w:hAnsi="Arial" w:cs="Arial"/>
          <w:lang w:val="en-US"/>
        </w:rPr>
        <w:t>;</w:t>
      </w:r>
      <w:r w:rsidRPr="007A7A0A">
        <w:rPr>
          <w:rFonts w:ascii="Arial" w:hAnsi="Arial" w:cs="Arial"/>
          <w:lang w:val="en-US"/>
        </w:rPr>
        <w:t xml:space="preserve"> exact time of administration cannot be </w:t>
      </w:r>
      <w:r w:rsidR="001D7F2A">
        <w:rPr>
          <w:rFonts w:ascii="Arial" w:hAnsi="Arial" w:cs="Arial"/>
          <w:lang w:val="en-US"/>
        </w:rPr>
        <w:t>determined</w:t>
      </w:r>
    </w:p>
    <w:p w14:paraId="4752490C" w14:textId="77777777" w:rsidR="00DE31F5" w:rsidRPr="007A7A0A" w:rsidRDefault="00DE31F5">
      <w:pPr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br w:type="page"/>
      </w:r>
    </w:p>
    <w:p w14:paraId="3AC91CBD" w14:textId="7453B4F1" w:rsidR="00B001E7" w:rsidRPr="007A7A0A" w:rsidRDefault="00DE31F5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lastRenderedPageBreak/>
        <w:t xml:space="preserve">Supplemental </w:t>
      </w:r>
      <w:r w:rsidR="007A7A0A" w:rsidRPr="007A7A0A">
        <w:rPr>
          <w:rFonts w:ascii="Arial" w:hAnsi="Arial" w:cs="Arial"/>
          <w:lang w:val="en-US"/>
        </w:rPr>
        <w:t>T</w:t>
      </w:r>
      <w:r w:rsidRPr="007A7A0A">
        <w:rPr>
          <w:rFonts w:ascii="Arial" w:hAnsi="Arial" w:cs="Arial"/>
          <w:lang w:val="en-US"/>
        </w:rPr>
        <w:t>able 2</w:t>
      </w:r>
    </w:p>
    <w:p w14:paraId="50604E29" w14:textId="054DF7E3" w:rsidR="00C826A0" w:rsidRDefault="009F5484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t>Metamizole (met+) treated patients with (ICI+) and without (IC</w:t>
      </w:r>
      <w:r w:rsidR="00CF73B9" w:rsidRPr="007A7A0A">
        <w:rPr>
          <w:rFonts w:ascii="Arial" w:hAnsi="Arial" w:cs="Arial"/>
          <w:lang w:val="en-US"/>
        </w:rPr>
        <w:t xml:space="preserve">I-) immune checkpoint </w:t>
      </w:r>
      <w:r w:rsidR="00CF73B9" w:rsidRPr="008C3762">
        <w:rPr>
          <w:rFonts w:ascii="Arial" w:hAnsi="Arial" w:cs="Arial"/>
          <w:lang w:val="en-US"/>
        </w:rPr>
        <w:t>inhibit</w:t>
      </w:r>
      <w:r w:rsidR="007A7A0A" w:rsidRPr="008C3762">
        <w:rPr>
          <w:rFonts w:ascii="Arial" w:hAnsi="Arial" w:cs="Arial"/>
          <w:lang w:val="en-US"/>
        </w:rPr>
        <w:t>i</w:t>
      </w:r>
      <w:r w:rsidR="00CF73B9" w:rsidRPr="00FB57EB">
        <w:rPr>
          <w:rFonts w:ascii="Arial" w:hAnsi="Arial" w:cs="Arial"/>
          <w:lang w:val="en-US"/>
        </w:rPr>
        <w:t>on</w:t>
      </w:r>
      <w:r w:rsidR="007A7A0A" w:rsidRPr="00CC20BE">
        <w:rPr>
          <w:rFonts w:ascii="Arial" w:hAnsi="Arial" w:cs="Arial"/>
          <w:lang w:val="en-US"/>
        </w:rPr>
        <w:t>-induced</w:t>
      </w:r>
      <w:r w:rsidR="00C826A0" w:rsidRPr="007A7A0A">
        <w:rPr>
          <w:rFonts w:ascii="Arial" w:hAnsi="Arial" w:cs="Arial"/>
          <w:lang w:val="en-US"/>
        </w:rPr>
        <w:t xml:space="preserve"> </w:t>
      </w:r>
      <w:r w:rsidR="007A7A0A" w:rsidRPr="007A7A0A">
        <w:rPr>
          <w:rFonts w:ascii="Arial" w:hAnsi="Arial" w:cs="Arial"/>
          <w:lang w:val="en-US"/>
        </w:rPr>
        <w:t xml:space="preserve">grade 4 </w:t>
      </w:r>
      <w:r w:rsidR="00C826A0" w:rsidRPr="007A7A0A">
        <w:rPr>
          <w:rFonts w:ascii="Arial" w:hAnsi="Arial" w:cs="Arial"/>
          <w:lang w:val="en-US"/>
        </w:rPr>
        <w:t>neutropenia</w:t>
      </w:r>
    </w:p>
    <w:p w14:paraId="1B2B6B9A" w14:textId="77777777" w:rsidR="0089415C" w:rsidRPr="007A7A0A" w:rsidRDefault="0089415C" w:rsidP="00DE31F5">
      <w:pPr>
        <w:spacing w:after="0"/>
        <w:rPr>
          <w:rFonts w:ascii="Arial" w:hAnsi="Arial" w:cs="Arial"/>
          <w:lang w:val="en-US"/>
        </w:rPr>
      </w:pPr>
    </w:p>
    <w:tbl>
      <w:tblPr>
        <w:tblStyle w:val="EinfacheTabelle5"/>
        <w:tblW w:w="15140" w:type="dxa"/>
        <w:tblLayout w:type="fixed"/>
        <w:tblLook w:val="04A0" w:firstRow="1" w:lastRow="0" w:firstColumn="1" w:lastColumn="0" w:noHBand="0" w:noVBand="1"/>
      </w:tblPr>
      <w:tblGrid>
        <w:gridCol w:w="1418"/>
        <w:gridCol w:w="1640"/>
        <w:gridCol w:w="1436"/>
        <w:gridCol w:w="1437"/>
        <w:gridCol w:w="1436"/>
        <w:gridCol w:w="1034"/>
        <w:gridCol w:w="9"/>
        <w:gridCol w:w="1255"/>
        <w:gridCol w:w="1294"/>
        <w:gridCol w:w="1149"/>
        <w:gridCol w:w="1725"/>
        <w:gridCol w:w="1298"/>
        <w:gridCol w:w="9"/>
      </w:tblGrid>
      <w:tr w:rsidR="007A2276" w:rsidRPr="007A7A0A" w14:paraId="276BD26B" w14:textId="77777777" w:rsidTr="00B42D4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3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285B7477" w14:textId="77777777" w:rsidR="007A2276" w:rsidRPr="007A7A0A" w:rsidRDefault="007A2276" w:rsidP="00D47D57">
            <w:pPr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</w:p>
        </w:tc>
        <w:tc>
          <w:tcPr>
            <w:tcW w:w="6983" w:type="dxa"/>
            <w:gridSpan w:val="5"/>
            <w:tcBorders>
              <w:right w:val="single" w:sz="4" w:space="0" w:color="auto"/>
            </w:tcBorders>
          </w:tcPr>
          <w:p w14:paraId="578FBA1E" w14:textId="77777777" w:rsidR="007A2276" w:rsidRPr="0089415C" w:rsidRDefault="007A2276" w:rsidP="00C826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val="en-US" w:eastAsia="de-DE"/>
              </w:rPr>
            </w:pPr>
            <w:r w:rsidRPr="008941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val="en-US" w:eastAsia="de-DE"/>
              </w:rPr>
              <w:t>ICI+/met+</w:t>
            </w:r>
          </w:p>
        </w:tc>
        <w:tc>
          <w:tcPr>
            <w:tcW w:w="6730" w:type="dxa"/>
            <w:gridSpan w:val="6"/>
            <w:tcBorders>
              <w:left w:val="single" w:sz="4" w:space="0" w:color="auto"/>
            </w:tcBorders>
          </w:tcPr>
          <w:p w14:paraId="3FE3F647" w14:textId="77777777" w:rsidR="007A2276" w:rsidRPr="0089415C" w:rsidRDefault="007A2276" w:rsidP="00C826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val="en-US" w:eastAsia="de-DE"/>
              </w:rPr>
            </w:pPr>
            <w:r w:rsidRPr="008941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4"/>
                <w:lang w:val="en-US" w:eastAsia="de-DE"/>
              </w:rPr>
              <w:t>ICI-/met+</w:t>
            </w:r>
          </w:p>
        </w:tc>
      </w:tr>
      <w:tr w:rsidR="00CB743D" w:rsidRPr="007A7A0A" w14:paraId="3DC8349C" w14:textId="77777777" w:rsidTr="00B42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hideMark/>
          </w:tcPr>
          <w:p w14:paraId="6E74176E" w14:textId="77777777" w:rsidR="00C826A0" w:rsidRPr="007A7A0A" w:rsidRDefault="00C826A0" w:rsidP="00D47D57">
            <w:pPr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</w:p>
        </w:tc>
        <w:tc>
          <w:tcPr>
            <w:tcW w:w="1640" w:type="dxa"/>
            <w:hideMark/>
          </w:tcPr>
          <w:p w14:paraId="76B3B884" w14:textId="77777777" w:rsidR="00C826A0" w:rsidRPr="007A7A0A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Patient 1</w:t>
            </w:r>
          </w:p>
        </w:tc>
        <w:tc>
          <w:tcPr>
            <w:tcW w:w="1436" w:type="dxa"/>
            <w:hideMark/>
          </w:tcPr>
          <w:p w14:paraId="67BA8CF9" w14:textId="77777777" w:rsidR="00C826A0" w:rsidRPr="007A7A0A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Patient 4</w:t>
            </w:r>
          </w:p>
        </w:tc>
        <w:tc>
          <w:tcPr>
            <w:tcW w:w="1437" w:type="dxa"/>
          </w:tcPr>
          <w:p w14:paraId="7ABF1162" w14:textId="77777777" w:rsidR="00C826A0" w:rsidRPr="007A7A0A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Patient 7</w:t>
            </w:r>
          </w:p>
        </w:tc>
        <w:tc>
          <w:tcPr>
            <w:tcW w:w="1436" w:type="dxa"/>
          </w:tcPr>
          <w:p w14:paraId="0F0AD025" w14:textId="77777777" w:rsidR="00C826A0" w:rsidRPr="007A7A0A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Patient 9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2CDFD284" w14:textId="77777777" w:rsidR="00C826A0" w:rsidRPr="007A7A0A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Patient 10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219BD8D6" w14:textId="77777777" w:rsidR="00C826A0" w:rsidRPr="00FB57EB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FB57E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1</w:t>
            </w:r>
          </w:p>
        </w:tc>
        <w:tc>
          <w:tcPr>
            <w:tcW w:w="1294" w:type="dxa"/>
            <w:hideMark/>
          </w:tcPr>
          <w:p w14:paraId="72DA5D22" w14:textId="77777777" w:rsidR="00C826A0" w:rsidRPr="00FB57EB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FB57E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2</w:t>
            </w:r>
          </w:p>
        </w:tc>
        <w:tc>
          <w:tcPr>
            <w:tcW w:w="1149" w:type="dxa"/>
          </w:tcPr>
          <w:p w14:paraId="3E33E7EC" w14:textId="77777777" w:rsidR="00C826A0" w:rsidRPr="00FB57EB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FB57E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3</w:t>
            </w:r>
          </w:p>
        </w:tc>
        <w:tc>
          <w:tcPr>
            <w:tcW w:w="1725" w:type="dxa"/>
          </w:tcPr>
          <w:p w14:paraId="68552B43" w14:textId="77777777" w:rsidR="00C826A0" w:rsidRPr="00FB57EB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FB57E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4</w:t>
            </w:r>
          </w:p>
        </w:tc>
        <w:tc>
          <w:tcPr>
            <w:tcW w:w="1307" w:type="dxa"/>
            <w:gridSpan w:val="2"/>
          </w:tcPr>
          <w:p w14:paraId="2669A413" w14:textId="77777777" w:rsidR="00C826A0" w:rsidRPr="00FB57EB" w:rsidRDefault="00C826A0" w:rsidP="00C82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FB57E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5</w:t>
            </w:r>
          </w:p>
        </w:tc>
      </w:tr>
      <w:tr w:rsidR="00CB743D" w:rsidRPr="007A7A0A" w14:paraId="39312E47" w14:textId="77777777" w:rsidTr="00B42D4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49717FE" w14:textId="225B0F17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8C376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ge</w:t>
            </w:r>
            <w:r w:rsidR="002B72FD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t </w:t>
            </w:r>
            <w:r w:rsidR="00BC7FE3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eutropenia</w:t>
            </w:r>
            <w:r w:rsidR="00CC20BE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ons</w:t>
            </w:r>
            <w:r w:rsidR="00CC20BE" w:rsidRPr="00CC20B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t</w:t>
            </w:r>
            <w:r w:rsidRPr="00CC20B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,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years/sex</w:t>
            </w:r>
          </w:p>
        </w:tc>
        <w:tc>
          <w:tcPr>
            <w:tcW w:w="1640" w:type="dxa"/>
          </w:tcPr>
          <w:p w14:paraId="73804483" w14:textId="77777777" w:rsidR="00C826A0" w:rsidRPr="007A7A0A" w:rsidRDefault="002B72FD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8.4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F</w:t>
            </w:r>
          </w:p>
        </w:tc>
        <w:tc>
          <w:tcPr>
            <w:tcW w:w="1436" w:type="dxa"/>
          </w:tcPr>
          <w:p w14:paraId="1AD13C3F" w14:textId="77777777" w:rsidR="00C826A0" w:rsidRPr="007A7A0A" w:rsidRDefault="002B72FD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69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.9/M</w:t>
            </w:r>
          </w:p>
        </w:tc>
        <w:tc>
          <w:tcPr>
            <w:tcW w:w="1437" w:type="dxa"/>
          </w:tcPr>
          <w:p w14:paraId="6800EAAA" w14:textId="77777777" w:rsidR="00C826A0" w:rsidRPr="007A7A0A" w:rsidRDefault="002B72FD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70.7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F</w:t>
            </w:r>
          </w:p>
        </w:tc>
        <w:tc>
          <w:tcPr>
            <w:tcW w:w="1436" w:type="dxa"/>
          </w:tcPr>
          <w:p w14:paraId="06377B4A" w14:textId="77777777" w:rsidR="00C826A0" w:rsidRPr="007A7A0A" w:rsidRDefault="002B72FD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74.1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M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19817F35" w14:textId="77777777" w:rsidR="00C826A0" w:rsidRPr="007A7A0A" w:rsidRDefault="002B72FD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38.7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F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17F9C602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2.6/F</w:t>
            </w:r>
          </w:p>
        </w:tc>
        <w:tc>
          <w:tcPr>
            <w:tcW w:w="1294" w:type="dxa"/>
          </w:tcPr>
          <w:p w14:paraId="642E0594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89.2/F</w:t>
            </w:r>
          </w:p>
        </w:tc>
        <w:tc>
          <w:tcPr>
            <w:tcW w:w="1149" w:type="dxa"/>
          </w:tcPr>
          <w:p w14:paraId="5498EA36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36.3/F</w:t>
            </w:r>
          </w:p>
        </w:tc>
        <w:tc>
          <w:tcPr>
            <w:tcW w:w="1725" w:type="dxa"/>
          </w:tcPr>
          <w:p w14:paraId="095E0598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80/F</w:t>
            </w:r>
          </w:p>
        </w:tc>
        <w:tc>
          <w:tcPr>
            <w:tcW w:w="1307" w:type="dxa"/>
            <w:gridSpan w:val="2"/>
          </w:tcPr>
          <w:p w14:paraId="770941E0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63.6/F</w:t>
            </w:r>
          </w:p>
        </w:tc>
      </w:tr>
      <w:tr w:rsidR="00CB743D" w:rsidRPr="007A7A0A" w14:paraId="655192CC" w14:textId="77777777" w:rsidTr="00B42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vAlign w:val="center"/>
            <w:hideMark/>
          </w:tcPr>
          <w:p w14:paraId="2EC93608" w14:textId="3050E473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Time to </w:t>
            </w:r>
            <w:r w:rsidR="00BC7FE3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eutropenia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onset after</w:t>
            </w:r>
            <w:r w:rsidR="007A7A0A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starting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metamizol</w:t>
            </w:r>
            <w:r w:rsidR="007A7A0A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, days</w:t>
            </w:r>
          </w:p>
        </w:tc>
        <w:tc>
          <w:tcPr>
            <w:tcW w:w="1640" w:type="dxa"/>
          </w:tcPr>
          <w:p w14:paraId="782A9B62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43</w:t>
            </w:r>
          </w:p>
        </w:tc>
        <w:tc>
          <w:tcPr>
            <w:tcW w:w="1436" w:type="dxa"/>
          </w:tcPr>
          <w:p w14:paraId="1597ED93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32</w:t>
            </w:r>
          </w:p>
        </w:tc>
        <w:tc>
          <w:tcPr>
            <w:tcW w:w="1437" w:type="dxa"/>
          </w:tcPr>
          <w:p w14:paraId="0081D455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8</w:t>
            </w:r>
          </w:p>
        </w:tc>
        <w:tc>
          <w:tcPr>
            <w:tcW w:w="1436" w:type="dxa"/>
          </w:tcPr>
          <w:p w14:paraId="0FBB6FA3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24B680E2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087B13B7" w14:textId="77777777" w:rsidR="00C826A0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~3</w:t>
            </w:r>
          </w:p>
        </w:tc>
        <w:tc>
          <w:tcPr>
            <w:tcW w:w="1294" w:type="dxa"/>
          </w:tcPr>
          <w:p w14:paraId="74B018C0" w14:textId="77777777" w:rsidR="00C826A0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~2</w:t>
            </w:r>
          </w:p>
        </w:tc>
        <w:tc>
          <w:tcPr>
            <w:tcW w:w="1149" w:type="dxa"/>
          </w:tcPr>
          <w:p w14:paraId="22B267F7" w14:textId="77777777" w:rsidR="00C826A0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~28</w:t>
            </w:r>
          </w:p>
        </w:tc>
        <w:tc>
          <w:tcPr>
            <w:tcW w:w="1725" w:type="dxa"/>
          </w:tcPr>
          <w:p w14:paraId="314B214F" w14:textId="77777777" w:rsidR="00C826A0" w:rsidRPr="007A7A0A" w:rsidRDefault="00584B2C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~1369</w:t>
            </w:r>
          </w:p>
        </w:tc>
        <w:tc>
          <w:tcPr>
            <w:tcW w:w="1307" w:type="dxa"/>
            <w:gridSpan w:val="2"/>
          </w:tcPr>
          <w:p w14:paraId="2A499E7B" w14:textId="77777777" w:rsidR="00C826A0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~1</w:t>
            </w:r>
          </w:p>
        </w:tc>
      </w:tr>
      <w:tr w:rsidR="00C07E11" w:rsidRPr="007A7A0A" w14:paraId="1A1ED3FF" w14:textId="77777777" w:rsidTr="00B42D4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5798C35" w14:textId="2A58E340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Duration of </w:t>
            </w:r>
            <w:r w:rsidR="00BC7FE3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eutropenia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,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days</w:t>
            </w:r>
          </w:p>
        </w:tc>
        <w:tc>
          <w:tcPr>
            <w:tcW w:w="1640" w:type="dxa"/>
          </w:tcPr>
          <w:p w14:paraId="2304768B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19</w:t>
            </w:r>
          </w:p>
        </w:tc>
        <w:tc>
          <w:tcPr>
            <w:tcW w:w="1436" w:type="dxa"/>
          </w:tcPr>
          <w:p w14:paraId="7D446931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32</w:t>
            </w:r>
          </w:p>
        </w:tc>
        <w:tc>
          <w:tcPr>
            <w:tcW w:w="1437" w:type="dxa"/>
          </w:tcPr>
          <w:p w14:paraId="44846D91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11</w:t>
            </w:r>
          </w:p>
        </w:tc>
        <w:tc>
          <w:tcPr>
            <w:tcW w:w="1436" w:type="dxa"/>
          </w:tcPr>
          <w:p w14:paraId="276C3BC1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7E3D1A0D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091D54BE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13</w:t>
            </w:r>
          </w:p>
        </w:tc>
        <w:tc>
          <w:tcPr>
            <w:tcW w:w="1294" w:type="dxa"/>
          </w:tcPr>
          <w:p w14:paraId="4548C5C7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8</w:t>
            </w:r>
          </w:p>
        </w:tc>
        <w:tc>
          <w:tcPr>
            <w:tcW w:w="1149" w:type="dxa"/>
          </w:tcPr>
          <w:p w14:paraId="13D84B72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6</w:t>
            </w:r>
          </w:p>
        </w:tc>
        <w:tc>
          <w:tcPr>
            <w:tcW w:w="1725" w:type="dxa"/>
          </w:tcPr>
          <w:p w14:paraId="6BD31A52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1307" w:type="dxa"/>
            <w:gridSpan w:val="2"/>
          </w:tcPr>
          <w:p w14:paraId="1CA5A7B0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4</w:t>
            </w:r>
          </w:p>
        </w:tc>
      </w:tr>
      <w:tr w:rsidR="00CB743D" w:rsidRPr="007A7A0A" w14:paraId="20D32AF1" w14:textId="77777777" w:rsidTr="00B42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vAlign w:val="center"/>
            <w:hideMark/>
          </w:tcPr>
          <w:p w14:paraId="2BB794EF" w14:textId="77777777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Additional drugs</w:t>
            </w:r>
          </w:p>
        </w:tc>
        <w:tc>
          <w:tcPr>
            <w:tcW w:w="1640" w:type="dxa"/>
            <w:hideMark/>
          </w:tcPr>
          <w:p w14:paraId="3CD9709D" w14:textId="762CB545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br/>
              <w:t>Denosumab</w:t>
            </w: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br/>
              <w:t>Dimenhydrinat</w:t>
            </w:r>
            <w:r w:rsid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br/>
              <w:t>Propranolol</w:t>
            </w: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br/>
              <w:t>Prednisolone</w:t>
            </w:r>
          </w:p>
        </w:tc>
        <w:tc>
          <w:tcPr>
            <w:tcW w:w="1436" w:type="dxa"/>
            <w:hideMark/>
          </w:tcPr>
          <w:p w14:paraId="7CC1FE10" w14:textId="77A3F162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e</w:t>
            </w:r>
          </w:p>
        </w:tc>
        <w:tc>
          <w:tcPr>
            <w:tcW w:w="1437" w:type="dxa"/>
          </w:tcPr>
          <w:p w14:paraId="393CB382" w14:textId="6770236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e</w:t>
            </w:r>
          </w:p>
        </w:tc>
        <w:tc>
          <w:tcPr>
            <w:tcW w:w="1436" w:type="dxa"/>
          </w:tcPr>
          <w:p w14:paraId="68BF5A44" w14:textId="540B0859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  <w:t>e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0FF6CCF4" w14:textId="3D81F479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Lamotrigin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Opipramol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Ibuprofen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Pantoprazol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0A2175D9" w14:textId="729B26E2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40B2CB11" w14:textId="77777777" w:rsidR="00653A45" w:rsidRPr="007A7A0A" w:rsidRDefault="00653A45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L- Thyroxin</w:t>
            </w:r>
          </w:p>
        </w:tc>
        <w:tc>
          <w:tcPr>
            <w:tcW w:w="1294" w:type="dxa"/>
          </w:tcPr>
          <w:p w14:paraId="26251EB9" w14:textId="452FA2CA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791866FC" w14:textId="77777777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  <w:t>L-Thyroxin</w:t>
            </w:r>
          </w:p>
          <w:p w14:paraId="3833D233" w14:textId="4C75A27D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  <w:t>Oxycodon</w:t>
            </w:r>
            <w:r w:rsidR="007A7A0A"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  <w:t>e</w:t>
            </w:r>
          </w:p>
          <w:p w14:paraId="3713C3B9" w14:textId="77777777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  <w:t>ASS</w:t>
            </w:r>
          </w:p>
          <w:p w14:paraId="0C4857D8" w14:textId="77777777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Cs/>
                <w:sz w:val="14"/>
                <w:szCs w:val="14"/>
                <w:lang w:val="en-US" w:eastAsia="de-DE"/>
              </w:rPr>
              <w:t>Ranexa</w:t>
            </w:r>
          </w:p>
        </w:tc>
        <w:tc>
          <w:tcPr>
            <w:tcW w:w="1149" w:type="dxa"/>
          </w:tcPr>
          <w:p w14:paraId="4E5E9F75" w14:textId="4F84EE6E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1F1828DE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moxicillin</w:t>
            </w:r>
          </w:p>
          <w:p w14:paraId="7CE48C8F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lindamycin</w:t>
            </w:r>
          </w:p>
          <w:p w14:paraId="66F147D4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Ibuprofen</w:t>
            </w:r>
          </w:p>
        </w:tc>
        <w:tc>
          <w:tcPr>
            <w:tcW w:w="1725" w:type="dxa"/>
          </w:tcPr>
          <w:p w14:paraId="515D6FD9" w14:textId="39BBE401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0898BDE3" w14:textId="5F15E78A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Amlodipin</w:t>
            </w:r>
            <w:r w:rsidR="00023FE8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</w:p>
          <w:p w14:paraId="66B97013" w14:textId="666079F0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Pantoprazol</w:t>
            </w:r>
            <w:r w:rsidR="00023FE8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</w:p>
          <w:p w14:paraId="730D7519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Metoprolol</w:t>
            </w:r>
          </w:p>
          <w:p w14:paraId="66522502" w14:textId="1E32E01B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Torasemid</w:t>
            </w:r>
            <w:r w:rsidR="00023FE8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</w:p>
          <w:p w14:paraId="7862B156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Valsartan</w:t>
            </w:r>
          </w:p>
          <w:p w14:paraId="7D3A3ADB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Adenuric</w:t>
            </w:r>
          </w:p>
          <w:p w14:paraId="3DF0E543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Tiotropium</w:t>
            </w:r>
          </w:p>
        </w:tc>
        <w:tc>
          <w:tcPr>
            <w:tcW w:w="1307" w:type="dxa"/>
            <w:gridSpan w:val="2"/>
          </w:tcPr>
          <w:p w14:paraId="5D97FF00" w14:textId="7826BF5E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etamizol</w:t>
            </w:r>
            <w:r w:rsidR="007A7A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2B1E7DAA" w14:textId="20CC1F36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Pantoprazol</w:t>
            </w:r>
            <w:r w:rsidR="00023FE8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</w:p>
          <w:p w14:paraId="4BC7B45B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Carvedilol</w:t>
            </w:r>
          </w:p>
          <w:p w14:paraId="475ED97B" w14:textId="600DA21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Spironolacton</w:t>
            </w:r>
            <w:r w:rsidR="000A57A3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</w:p>
          <w:p w14:paraId="1CCA1608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Thyronajod</w:t>
            </w:r>
          </w:p>
          <w:p w14:paraId="0FBBFC4A" w14:textId="547E4466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Ornithin</w:t>
            </w:r>
            <w:r w:rsidR="000A57A3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 xml:space="preserve"> aspartat</w:t>
            </w:r>
            <w:r w:rsidR="000A57A3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</w:p>
          <w:p w14:paraId="39CA4C05" w14:textId="081A8C2F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Amitr</w:t>
            </w:r>
            <w:r w:rsidR="000A57A3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i</w:t>
            </w: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pt</w:t>
            </w:r>
            <w:r w:rsidR="000A57A3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y</w:t>
            </w:r>
            <w:r w:rsidRPr="007A7A0A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lin</w:t>
            </w:r>
            <w:r w:rsidR="000A57A3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</w:t>
            </w:r>
          </w:p>
        </w:tc>
      </w:tr>
      <w:tr w:rsidR="00CB743D" w:rsidRPr="000A79FF" w14:paraId="2094EC7B" w14:textId="77777777" w:rsidTr="00B42D4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0233232" w14:textId="77777777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igns and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 xml:space="preserve">symptoms of </w:t>
            </w:r>
            <w:r w:rsidR="00BC7FE3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eutropenia</w:t>
            </w:r>
          </w:p>
        </w:tc>
        <w:tc>
          <w:tcPr>
            <w:tcW w:w="1640" w:type="dxa"/>
            <w:hideMark/>
          </w:tcPr>
          <w:p w14:paraId="41498F6A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Weakness, erysipelas, pain</w:t>
            </w:r>
          </w:p>
        </w:tc>
        <w:tc>
          <w:tcPr>
            <w:tcW w:w="1436" w:type="dxa"/>
            <w:hideMark/>
          </w:tcPr>
          <w:p w14:paraId="3E0FBAE3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ucositis</w:t>
            </w:r>
          </w:p>
        </w:tc>
        <w:tc>
          <w:tcPr>
            <w:tcW w:w="1437" w:type="dxa"/>
          </w:tcPr>
          <w:p w14:paraId="7C816716" w14:textId="5B78FC0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hary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eal abscess</w:t>
            </w:r>
          </w:p>
        </w:tc>
        <w:tc>
          <w:tcPr>
            <w:tcW w:w="1436" w:type="dxa"/>
          </w:tcPr>
          <w:p w14:paraId="0B5CA1EB" w14:textId="7D809E71" w:rsidR="00C826A0" w:rsidRPr="007A7A0A" w:rsidRDefault="007A7A0A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7BBC6FA3" w14:textId="4A4B5E2B" w:rsidR="00C826A0" w:rsidRPr="007A7A0A" w:rsidRDefault="007007AC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W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akness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abdominal pain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0713B40F" w14:textId="77777777" w:rsidR="00291D9E" w:rsidRPr="007A7A0A" w:rsidRDefault="00291D9E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ever</w:t>
            </w:r>
          </w:p>
          <w:p w14:paraId="19EF5009" w14:textId="77777777" w:rsidR="00C826A0" w:rsidRPr="007A7A0A" w:rsidRDefault="000B037E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eritonsillar abscess</w:t>
            </w:r>
          </w:p>
        </w:tc>
        <w:tc>
          <w:tcPr>
            <w:tcW w:w="1294" w:type="dxa"/>
          </w:tcPr>
          <w:p w14:paraId="0CDE1FAC" w14:textId="77777777" w:rsidR="00C826A0" w:rsidRPr="007A7A0A" w:rsidRDefault="000B037E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neumonia</w:t>
            </w:r>
          </w:p>
          <w:p w14:paraId="4071B804" w14:textId="77777777" w:rsidR="000B037E" w:rsidRPr="007A7A0A" w:rsidRDefault="000B037E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Urinary tract infection</w:t>
            </w:r>
          </w:p>
        </w:tc>
        <w:tc>
          <w:tcPr>
            <w:tcW w:w="1149" w:type="dxa"/>
          </w:tcPr>
          <w:p w14:paraId="65AD4393" w14:textId="77777777" w:rsidR="00C826A0" w:rsidRPr="007A7A0A" w:rsidRDefault="008C2D89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neumonia</w:t>
            </w:r>
          </w:p>
          <w:p w14:paraId="43063B3D" w14:textId="6C2B72A3" w:rsidR="008C2D89" w:rsidRPr="007A7A0A" w:rsidRDefault="008C2D89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apillary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l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eak 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yndrome</w:t>
            </w:r>
          </w:p>
          <w:p w14:paraId="611B6F05" w14:textId="77777777" w:rsidR="008C2D89" w:rsidRPr="007A7A0A" w:rsidRDefault="008C2D89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Stomatitis </w:t>
            </w:r>
          </w:p>
        </w:tc>
        <w:tc>
          <w:tcPr>
            <w:tcW w:w="1725" w:type="dxa"/>
          </w:tcPr>
          <w:p w14:paraId="583FD8B0" w14:textId="77777777" w:rsidR="004E1E1D" w:rsidRPr="007A7A0A" w:rsidRDefault="00466A1F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Pneumonia </w:t>
            </w:r>
          </w:p>
          <w:p w14:paraId="747F072D" w14:textId="6C8C2A4E" w:rsidR="00C826A0" w:rsidRPr="007A7A0A" w:rsidRDefault="00466A1F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+RSV positive)</w:t>
            </w:r>
          </w:p>
        </w:tc>
        <w:tc>
          <w:tcPr>
            <w:tcW w:w="1307" w:type="dxa"/>
            <w:gridSpan w:val="2"/>
          </w:tcPr>
          <w:p w14:paraId="48434CEC" w14:textId="77777777" w:rsidR="00C826A0" w:rsidRPr="007A7A0A" w:rsidRDefault="00291D9E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ever</w:t>
            </w:r>
          </w:p>
          <w:p w14:paraId="58EAD213" w14:textId="77777777" w:rsidR="00291D9E" w:rsidRPr="00FB57EB" w:rsidRDefault="00291D9E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FB57EB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pigastric pain</w:t>
            </w:r>
          </w:p>
          <w:p w14:paraId="438A02A9" w14:textId="18AC6D1A" w:rsidR="00291D9E" w:rsidRPr="007A7A0A" w:rsidRDefault="000A57A3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FB57EB"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  <w:t>Esophageal candidiasis</w:t>
            </w:r>
            <w:r w:rsidR="00291D9E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</w:p>
        </w:tc>
      </w:tr>
      <w:tr w:rsidR="00CB743D" w:rsidRPr="007A7A0A" w14:paraId="0963E983" w14:textId="77777777" w:rsidTr="00B42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vAlign w:val="center"/>
            <w:hideMark/>
          </w:tcPr>
          <w:p w14:paraId="0C40F16B" w14:textId="77777777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agnosis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 xml:space="preserve">of </w:t>
            </w:r>
            <w:r w:rsidR="00BC7FE3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eutropenia</w:t>
            </w:r>
          </w:p>
        </w:tc>
        <w:tc>
          <w:tcPr>
            <w:tcW w:w="1640" w:type="dxa"/>
            <w:hideMark/>
          </w:tcPr>
          <w:p w14:paraId="327A5B55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</w:p>
        </w:tc>
        <w:tc>
          <w:tcPr>
            <w:tcW w:w="1436" w:type="dxa"/>
            <w:hideMark/>
          </w:tcPr>
          <w:p w14:paraId="1B0E8DF8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</w:p>
        </w:tc>
        <w:tc>
          <w:tcPr>
            <w:tcW w:w="1437" w:type="dxa"/>
          </w:tcPr>
          <w:p w14:paraId="18691E84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: differential blood coun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ENT examination</w:t>
            </w:r>
          </w:p>
        </w:tc>
        <w:tc>
          <w:tcPr>
            <w:tcW w:w="1436" w:type="dxa"/>
          </w:tcPr>
          <w:p w14:paraId="13C46301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: differential blood coun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Autoantibodies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Cytogenetic analysis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7016E7EA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39CBF1F2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</w:p>
        </w:tc>
        <w:tc>
          <w:tcPr>
            <w:tcW w:w="1294" w:type="dxa"/>
          </w:tcPr>
          <w:p w14:paraId="600DA728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</w:p>
        </w:tc>
        <w:tc>
          <w:tcPr>
            <w:tcW w:w="1149" w:type="dxa"/>
          </w:tcPr>
          <w:p w14:paraId="06D285FF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</w:p>
        </w:tc>
        <w:tc>
          <w:tcPr>
            <w:tcW w:w="1725" w:type="dxa"/>
          </w:tcPr>
          <w:p w14:paraId="556B40A8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</w:p>
          <w:p w14:paraId="0E9C4FA4" w14:textId="77777777" w:rsidR="00466A1F" w:rsidRPr="007A7A0A" w:rsidRDefault="00466A1F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piratory panel</w:t>
            </w:r>
          </w:p>
        </w:tc>
        <w:tc>
          <w:tcPr>
            <w:tcW w:w="1307" w:type="dxa"/>
            <w:gridSpan w:val="2"/>
          </w:tcPr>
          <w:p w14:paraId="1DA7FB8E" w14:textId="77777777" w:rsidR="00291D9E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b</w:t>
            </w:r>
          </w:p>
          <w:p w14:paraId="506A3A2C" w14:textId="169D74D8" w:rsidR="00C826A0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Bone marrow aspiration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BMB</w:t>
            </w:r>
          </w:p>
          <w:p w14:paraId="16467DAF" w14:textId="6B86DC13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ytogenetic</w:t>
            </w:r>
            <w:r w:rsidR="00232D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</w:t>
            </w:r>
            <w:r w:rsidR="000373DC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,</w:t>
            </w:r>
          </w:p>
          <w:p w14:paraId="295051EE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ranulocyte antibodies</w:t>
            </w:r>
          </w:p>
        </w:tc>
      </w:tr>
      <w:tr w:rsidR="00CB743D" w:rsidRPr="007A7A0A" w14:paraId="316FAD22" w14:textId="77777777" w:rsidTr="00B42D4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5901F618" w14:textId="319841EF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ystemic st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oids</w:t>
            </w:r>
          </w:p>
        </w:tc>
        <w:tc>
          <w:tcPr>
            <w:tcW w:w="1640" w:type="dxa"/>
            <w:hideMark/>
          </w:tcPr>
          <w:p w14:paraId="3B4AD6B4" w14:textId="53631841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rednisolone 1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g/kg/d (80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  <w:r w:rsidR="000A79F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g) IV</w:t>
            </w:r>
            <w:bookmarkStart w:id="0" w:name="_GoBack"/>
            <w:bookmarkEnd w:id="0"/>
          </w:p>
        </w:tc>
        <w:tc>
          <w:tcPr>
            <w:tcW w:w="1436" w:type="dxa"/>
            <w:hideMark/>
          </w:tcPr>
          <w:p w14:paraId="411B8504" w14:textId="392641E5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437" w:type="dxa"/>
          </w:tcPr>
          <w:p w14:paraId="57CACB2F" w14:textId="0BBAC064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436" w:type="dxa"/>
          </w:tcPr>
          <w:p w14:paraId="19E1B706" w14:textId="167379C6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033718B5" w14:textId="6713524E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C826A0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73BB7BB7" w14:textId="6B496F12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291D9E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294" w:type="dxa"/>
          </w:tcPr>
          <w:p w14:paraId="7A8622E0" w14:textId="7B370597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0B037E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149" w:type="dxa"/>
          </w:tcPr>
          <w:p w14:paraId="06F4E4D6" w14:textId="08DE5C08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584B2C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725" w:type="dxa"/>
          </w:tcPr>
          <w:p w14:paraId="7BFBAA26" w14:textId="557D6138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466A1F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  <w:tc>
          <w:tcPr>
            <w:tcW w:w="1307" w:type="dxa"/>
            <w:gridSpan w:val="2"/>
          </w:tcPr>
          <w:p w14:paraId="00BB6DCB" w14:textId="460771AB" w:rsidR="00C826A0" w:rsidRPr="007A7A0A" w:rsidRDefault="00807056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="00291D9E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ne</w:t>
            </w:r>
          </w:p>
        </w:tc>
      </w:tr>
      <w:tr w:rsidR="00CB743D" w:rsidRPr="000A79FF" w14:paraId="611C6F9B" w14:textId="77777777" w:rsidTr="00B42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vAlign w:val="center"/>
            <w:hideMark/>
          </w:tcPr>
          <w:p w14:paraId="2451C786" w14:textId="77777777" w:rsidR="00C826A0" w:rsidRPr="007A7A0A" w:rsidRDefault="00BC7FE3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urther treatment</w:t>
            </w:r>
          </w:p>
        </w:tc>
        <w:tc>
          <w:tcPr>
            <w:tcW w:w="1640" w:type="dxa"/>
            <w:hideMark/>
          </w:tcPr>
          <w:p w14:paraId="05CCF5D7" w14:textId="77777777" w:rsidR="00AA1E3D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iclosporin (175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g/d)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Piperacillin</w:t>
            </w:r>
          </w:p>
          <w:p w14:paraId="70601A4F" w14:textId="37E754CF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zobactam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Vancomycin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Ciprofloxacin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 xml:space="preserve">G-CSF (Filgrastim </w:t>
            </w:r>
            <w:r w:rsidRPr="008C376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30 </w:t>
            </w:r>
            <w:r w:rsidR="007A7A0A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</w:t>
            </w:r>
            <w:r w:rsidRPr="00CC20B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</w:t>
            </w:r>
            <w:r w:rsidR="00CC20BE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li</w:t>
            </w:r>
            <w:r w:rsidRPr="008C376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</w:t>
            </w:r>
            <w:r w:rsidR="00CC20BE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. IU</w:t>
            </w:r>
            <w:r w:rsidR="000A79F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day SC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)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Valaciclovir (1000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g/d)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Fluconazol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(100</w:t>
            </w:r>
            <w:r w:rsid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g/d)</w:t>
            </w:r>
          </w:p>
        </w:tc>
        <w:tc>
          <w:tcPr>
            <w:tcW w:w="1436" w:type="dxa"/>
            <w:hideMark/>
          </w:tcPr>
          <w:p w14:paraId="31DE3ADB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</w:p>
        </w:tc>
        <w:tc>
          <w:tcPr>
            <w:tcW w:w="1437" w:type="dxa"/>
          </w:tcPr>
          <w:p w14:paraId="35849FE0" w14:textId="690A561C" w:rsidR="00C826A0" w:rsidRPr="007A7A0A" w:rsidRDefault="00C826A0" w:rsidP="004E1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 (Neupogen 3</w:t>
            </w:r>
            <w:r w:rsidRPr="008C376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0 </w:t>
            </w:r>
            <w:r w:rsidR="00023FE8" w:rsidRPr="00CC20B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</w:t>
            </w:r>
            <w:r w:rsidRPr="00CC20B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</w:t>
            </w:r>
            <w:r w:rsidR="00CC20BE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li</w:t>
            </w:r>
            <w:r w:rsidRPr="008C376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</w:t>
            </w:r>
            <w:r w:rsidR="00CC20BE" w:rsidRPr="00FB57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I</w:t>
            </w:r>
            <w:r w:rsidR="00023FE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U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1</w:t>
            </w:r>
            <w:r w:rsidR="00023FE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×</w:t>
            </w:r>
            <w:r w:rsidR="00232D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daily for 6 days) 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Ciprofloxacin (500</w:t>
            </w:r>
            <w:r w:rsidR="00023FE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g 1-0-1 for 10 days)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Unacid 3</w:t>
            </w:r>
            <w:r w:rsidR="00023FE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g </w:t>
            </w:r>
            <w:r w:rsidR="004E1E1D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3</w:t>
            </w:r>
            <w:r w:rsidR="00023FE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×</w:t>
            </w:r>
            <w:r w:rsidR="00232DE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r w:rsidR="004E1E1D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aily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(7 days)</w:t>
            </w:r>
          </w:p>
        </w:tc>
        <w:tc>
          <w:tcPr>
            <w:tcW w:w="1436" w:type="dxa"/>
          </w:tcPr>
          <w:p w14:paraId="3BF636AE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  <w:t>Ciprofloxacin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6F9C9709" w14:textId="77777777" w:rsidR="00C826A0" w:rsidRPr="007A7A0A" w:rsidRDefault="00C826A0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4D9733A6" w14:textId="77777777" w:rsidR="00AA1E3D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iperacillin</w:t>
            </w:r>
          </w:p>
          <w:p w14:paraId="655B2EB3" w14:textId="22FFE23E" w:rsidR="00C826A0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zobactam</w:t>
            </w:r>
          </w:p>
          <w:p w14:paraId="761B81BC" w14:textId="3D939BE6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erritin (anemia)</w:t>
            </w:r>
          </w:p>
          <w:p w14:paraId="184CFB0A" w14:textId="62D09F0B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Konakion</w:t>
            </w:r>
          </w:p>
          <w:p w14:paraId="5C477E48" w14:textId="787256B0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ranexam</w:t>
            </w:r>
            <w:r w:rsidR="008070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c acid</w:t>
            </w:r>
          </w:p>
          <w:p w14:paraId="3DC46D38" w14:textId="77777777" w:rsidR="00653A45" w:rsidRPr="007A7A0A" w:rsidRDefault="00653A45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eronem</w:t>
            </w:r>
          </w:p>
          <w:p w14:paraId="339EC7C0" w14:textId="77777777" w:rsidR="00653A45" w:rsidRPr="007A7A0A" w:rsidRDefault="00653A45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</w:p>
          <w:p w14:paraId="6D61D262" w14:textId="77777777" w:rsidR="00653A45" w:rsidRPr="007A7A0A" w:rsidRDefault="00653A45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iprofloxacin</w:t>
            </w:r>
          </w:p>
        </w:tc>
        <w:tc>
          <w:tcPr>
            <w:tcW w:w="1294" w:type="dxa"/>
          </w:tcPr>
          <w:p w14:paraId="29AD0688" w14:textId="77777777" w:rsidR="00AA1E3D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iperacillin</w:t>
            </w:r>
          </w:p>
          <w:p w14:paraId="5CD0FE4C" w14:textId="3CA539F3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zobactam</w:t>
            </w:r>
          </w:p>
          <w:p w14:paraId="58B89DD2" w14:textId="7570A1FF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mip</w:t>
            </w:r>
            <w:r w:rsidR="008070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em</w:t>
            </w:r>
          </w:p>
          <w:p w14:paraId="3D8B76ED" w14:textId="77777777" w:rsidR="00C826A0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</w:p>
          <w:p w14:paraId="2A5E42AF" w14:textId="77777777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mpho-Moronal</w:t>
            </w:r>
          </w:p>
          <w:p w14:paraId="7D30EC37" w14:textId="7D039F61" w:rsidR="000B037E" w:rsidRPr="007A7A0A" w:rsidRDefault="000B037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itrofura</w:t>
            </w:r>
            <w:r w:rsidR="00F51BE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o</w:t>
            </w:r>
            <w:r w:rsidR="00F51BE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1149" w:type="dxa"/>
          </w:tcPr>
          <w:p w14:paraId="58E30678" w14:textId="77777777" w:rsidR="00C826A0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</w:p>
          <w:p w14:paraId="512D55DB" w14:textId="77777777" w:rsidR="00AA1E3D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iperacillin</w:t>
            </w:r>
          </w:p>
          <w:p w14:paraId="187C199D" w14:textId="6DE04E6B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zobactam</w:t>
            </w:r>
          </w:p>
          <w:p w14:paraId="6BEF64B7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eropenem</w:t>
            </w:r>
          </w:p>
          <w:p w14:paraId="59F7A1A9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ciclovir</w:t>
            </w:r>
          </w:p>
          <w:p w14:paraId="0C01C0DE" w14:textId="3D3A2398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luconazol</w:t>
            </w:r>
            <w:r w:rsidR="008070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3A50AA6A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Vancomycin</w:t>
            </w:r>
          </w:p>
          <w:p w14:paraId="43A66CF7" w14:textId="3F5F311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eftazidim</w:t>
            </w:r>
            <w:r w:rsidR="008070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62AF0C01" w14:textId="211D22B4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Voriconazol</w:t>
            </w:r>
            <w:r w:rsidR="00ED63D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</w:p>
          <w:p w14:paraId="706C7F1E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oxifloxacin</w:t>
            </w:r>
          </w:p>
          <w:p w14:paraId="0D558C4D" w14:textId="77777777" w:rsidR="008C2D89" w:rsidRPr="007A7A0A" w:rsidRDefault="008C2D89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inezolid</w:t>
            </w:r>
          </w:p>
        </w:tc>
        <w:tc>
          <w:tcPr>
            <w:tcW w:w="1725" w:type="dxa"/>
          </w:tcPr>
          <w:p w14:paraId="09556609" w14:textId="77777777" w:rsidR="00AA1E3D" w:rsidRDefault="00584B2C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iperacillin</w:t>
            </w:r>
          </w:p>
          <w:p w14:paraId="25F416C1" w14:textId="63FD593D" w:rsidR="00C826A0" w:rsidRPr="007A7A0A" w:rsidRDefault="00584B2C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z</w:t>
            </w:r>
            <w:r w:rsidR="00023FE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bactam</w:t>
            </w:r>
          </w:p>
          <w:p w14:paraId="2019A71B" w14:textId="1F6F00CA" w:rsidR="00466A1F" w:rsidRPr="007A7A0A" w:rsidRDefault="00466A1F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albutamol/Atrov</w:t>
            </w:r>
            <w:r w:rsidR="008070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t inhalation</w:t>
            </w:r>
          </w:p>
          <w:p w14:paraId="132C8B1B" w14:textId="77777777" w:rsidR="00466A1F" w:rsidRPr="007A7A0A" w:rsidRDefault="00466A1F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</w:p>
          <w:p w14:paraId="2EE14B8C" w14:textId="77777777" w:rsidR="00466A1F" w:rsidRPr="007A7A0A" w:rsidRDefault="00466A1F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1307" w:type="dxa"/>
            <w:gridSpan w:val="2"/>
          </w:tcPr>
          <w:p w14:paraId="141C114E" w14:textId="53439D7B" w:rsidR="00C826A0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iperacillin</w:t>
            </w:r>
            <w:r w:rsidR="00AA1E3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/</w:t>
            </w:r>
            <w:r w:rsidR="007007A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zobactam</w:t>
            </w:r>
          </w:p>
          <w:p w14:paraId="13D08FD7" w14:textId="77777777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G-CSF</w:t>
            </w:r>
          </w:p>
          <w:p w14:paraId="432AEEEA" w14:textId="06EFAFDE" w:rsidR="00291D9E" w:rsidRPr="007A7A0A" w:rsidRDefault="00291D9E" w:rsidP="00562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luconazol</w:t>
            </w:r>
            <w:r w:rsidR="008070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</w:t>
            </w:r>
          </w:p>
        </w:tc>
      </w:tr>
      <w:tr w:rsidR="00CB743D" w:rsidRPr="00AA1E3D" w14:paraId="04DEEE90" w14:textId="77777777" w:rsidTr="00B42D4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AF27D07" w14:textId="7E058777" w:rsidR="00C826A0" w:rsidRPr="007A7A0A" w:rsidRDefault="00C826A0" w:rsidP="0056288A">
            <w:pPr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utcome</w:t>
            </w:r>
            <w:r w:rsidR="001C002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of</w:t>
            </w: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</w:t>
            </w:r>
            <w:r w:rsidR="00BC7FE3"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eutropenia</w:t>
            </w:r>
          </w:p>
        </w:tc>
        <w:tc>
          <w:tcPr>
            <w:tcW w:w="1640" w:type="dxa"/>
            <w:hideMark/>
          </w:tcPr>
          <w:p w14:paraId="63B348B6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436" w:type="dxa"/>
            <w:hideMark/>
          </w:tcPr>
          <w:p w14:paraId="6FF95FC8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437" w:type="dxa"/>
          </w:tcPr>
          <w:p w14:paraId="4CDC6A8D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436" w:type="dxa"/>
          </w:tcPr>
          <w:p w14:paraId="3EF07678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043" w:type="dxa"/>
            <w:gridSpan w:val="2"/>
            <w:tcBorders>
              <w:right w:val="single" w:sz="4" w:space="0" w:color="auto"/>
            </w:tcBorders>
          </w:tcPr>
          <w:p w14:paraId="29FDABDE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03B72810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294" w:type="dxa"/>
          </w:tcPr>
          <w:p w14:paraId="24889B12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149" w:type="dxa"/>
          </w:tcPr>
          <w:p w14:paraId="27B1D04A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725" w:type="dxa"/>
          </w:tcPr>
          <w:p w14:paraId="6B907D0C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  <w:tc>
          <w:tcPr>
            <w:tcW w:w="1307" w:type="dxa"/>
            <w:gridSpan w:val="2"/>
          </w:tcPr>
          <w:p w14:paraId="211A3138" w14:textId="77777777" w:rsidR="00C826A0" w:rsidRPr="007A7A0A" w:rsidRDefault="00C826A0" w:rsidP="00562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7A7A0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Resolved</w:t>
            </w:r>
          </w:p>
        </w:tc>
      </w:tr>
    </w:tbl>
    <w:p w14:paraId="73500503" w14:textId="77777777" w:rsidR="00F10BD2" w:rsidRDefault="00F10BD2" w:rsidP="00DE31F5">
      <w:pPr>
        <w:spacing w:after="0"/>
        <w:rPr>
          <w:rFonts w:ascii="Arial" w:hAnsi="Arial" w:cs="Arial"/>
          <w:lang w:val="en-US"/>
        </w:rPr>
      </w:pPr>
    </w:p>
    <w:p w14:paraId="7772CD25" w14:textId="49CE495E" w:rsidR="00DE31F5" w:rsidRPr="007A7A0A" w:rsidRDefault="00DE31F5" w:rsidP="00DE31F5">
      <w:pPr>
        <w:spacing w:after="0"/>
        <w:rPr>
          <w:rFonts w:ascii="Arial" w:hAnsi="Arial" w:cs="Arial"/>
          <w:lang w:val="en-US"/>
        </w:rPr>
      </w:pPr>
      <w:r w:rsidRPr="007A7A0A">
        <w:rPr>
          <w:rFonts w:ascii="Arial" w:hAnsi="Arial" w:cs="Arial"/>
          <w:lang w:val="en-US"/>
        </w:rPr>
        <w:lastRenderedPageBreak/>
        <w:t xml:space="preserve">Abbreviations: </w:t>
      </w:r>
      <w:r w:rsidR="00AA1E3D">
        <w:rPr>
          <w:rFonts w:ascii="Arial" w:hAnsi="Arial" w:cs="Arial"/>
          <w:lang w:val="en-US"/>
        </w:rPr>
        <w:t xml:space="preserve">ASS, </w:t>
      </w:r>
      <w:r w:rsidR="00AA1E3D" w:rsidRPr="00AA1E3D">
        <w:rPr>
          <w:rFonts w:ascii="Arial" w:hAnsi="Arial" w:cs="Arial"/>
          <w:lang w:val="en-US"/>
        </w:rPr>
        <w:t>acetylsalicylic acid</w:t>
      </w:r>
      <w:r w:rsidR="00AA1E3D">
        <w:rPr>
          <w:rFonts w:ascii="Arial" w:hAnsi="Arial" w:cs="Arial"/>
          <w:lang w:val="en-US"/>
        </w:rPr>
        <w:t xml:space="preserve">; </w:t>
      </w:r>
      <w:r w:rsidR="00913F9C" w:rsidRPr="007A7A0A">
        <w:rPr>
          <w:rFonts w:ascii="Arial" w:eastAsia="Times New Roman" w:hAnsi="Arial" w:cs="Arial"/>
          <w:color w:val="000000"/>
          <w:lang w:val="en-US" w:eastAsia="de-DE"/>
        </w:rPr>
        <w:t>BMB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,</w:t>
      </w:r>
      <w:r w:rsidR="00913F9C" w:rsidRPr="007A7A0A">
        <w:rPr>
          <w:rFonts w:ascii="Arial" w:eastAsia="Times New Roman" w:hAnsi="Arial" w:cs="Arial"/>
          <w:color w:val="000000"/>
          <w:lang w:val="en-US" w:eastAsia="de-DE"/>
        </w:rPr>
        <w:t xml:space="preserve"> bone marrow biops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y;</w:t>
      </w:r>
      <w:r w:rsidRPr="007A7A0A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="00F50D55">
        <w:rPr>
          <w:rFonts w:ascii="Arial" w:eastAsia="Times New Roman" w:hAnsi="Arial" w:cs="Arial"/>
          <w:color w:val="000000"/>
          <w:lang w:val="en-US" w:eastAsia="de-DE"/>
        </w:rPr>
        <w:t xml:space="preserve">ENT, ear-nose-throat; </w:t>
      </w:r>
      <w:r w:rsidR="00913F9C" w:rsidRPr="007A7A0A">
        <w:rPr>
          <w:rFonts w:ascii="Arial" w:eastAsia="Times New Roman" w:hAnsi="Arial" w:cs="Arial"/>
          <w:color w:val="000000"/>
          <w:lang w:val="en-US" w:eastAsia="de-DE"/>
        </w:rPr>
        <w:t>G-CSF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,</w:t>
      </w:r>
      <w:r w:rsidR="00913F9C" w:rsidRPr="007A7A0A">
        <w:rPr>
          <w:rFonts w:ascii="Arial" w:eastAsia="Times New Roman" w:hAnsi="Arial" w:cs="Arial"/>
          <w:color w:val="000000"/>
          <w:lang w:val="en-US" w:eastAsia="de-DE"/>
        </w:rPr>
        <w:t xml:space="preserve"> granulocyte colony</w:t>
      </w:r>
      <w:r w:rsidR="007007AC">
        <w:rPr>
          <w:rFonts w:ascii="Arial" w:eastAsia="Times New Roman" w:hAnsi="Arial" w:cs="Arial"/>
          <w:color w:val="000000"/>
          <w:lang w:val="en-US" w:eastAsia="de-DE"/>
        </w:rPr>
        <w:t>-</w:t>
      </w:r>
      <w:r w:rsidR="00913F9C" w:rsidRPr="007A7A0A">
        <w:rPr>
          <w:rFonts w:ascii="Arial" w:eastAsia="Times New Roman" w:hAnsi="Arial" w:cs="Arial"/>
          <w:color w:val="000000"/>
          <w:lang w:val="en-US" w:eastAsia="de-DE"/>
        </w:rPr>
        <w:t>stimulating factor</w:t>
      </w:r>
      <w:r w:rsidR="00654A75">
        <w:rPr>
          <w:rFonts w:ascii="Arial" w:eastAsia="Times New Roman" w:hAnsi="Arial" w:cs="Arial"/>
          <w:color w:val="000000"/>
          <w:lang w:val="en-US" w:eastAsia="de-DE"/>
        </w:rPr>
        <w:t>s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;</w:t>
      </w:r>
      <w:r w:rsidR="00913F9C" w:rsidRPr="007A7A0A">
        <w:rPr>
          <w:rFonts w:ascii="Arial" w:eastAsia="Times New Roman" w:hAnsi="Arial" w:cs="Arial"/>
          <w:color w:val="000000"/>
          <w:lang w:val="en-US" w:eastAsia="de-DE"/>
        </w:rPr>
        <w:t xml:space="preserve"> ICI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,</w:t>
      </w:r>
      <w:r w:rsidRPr="007A7A0A">
        <w:rPr>
          <w:rFonts w:ascii="Arial" w:eastAsia="Times New Roman" w:hAnsi="Arial" w:cs="Arial"/>
          <w:color w:val="000000"/>
          <w:lang w:val="en-US" w:eastAsia="de-DE"/>
        </w:rPr>
        <w:t xml:space="preserve"> immune checkpoint </w:t>
      </w:r>
      <w:r w:rsidR="002A716A" w:rsidRPr="007A7A0A">
        <w:rPr>
          <w:rFonts w:ascii="Arial" w:eastAsia="Times New Roman" w:hAnsi="Arial" w:cs="Arial"/>
          <w:color w:val="000000"/>
          <w:lang w:val="en-US" w:eastAsia="de-DE"/>
        </w:rPr>
        <w:t>inhibit</w:t>
      </w:r>
      <w:r w:rsidR="007007AC">
        <w:rPr>
          <w:rFonts w:ascii="Arial" w:eastAsia="Times New Roman" w:hAnsi="Arial" w:cs="Arial"/>
          <w:color w:val="000000"/>
          <w:lang w:val="en-US" w:eastAsia="de-DE"/>
        </w:rPr>
        <w:t>or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;</w:t>
      </w:r>
      <w:r w:rsidRPr="007A7A0A">
        <w:rPr>
          <w:rFonts w:ascii="Arial" w:eastAsia="Times New Roman" w:hAnsi="Arial" w:cs="Arial"/>
          <w:color w:val="000000"/>
          <w:lang w:val="en-US" w:eastAsia="de-DE"/>
        </w:rPr>
        <w:t xml:space="preserve"> IFN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,</w:t>
      </w:r>
      <w:r w:rsidRPr="007A7A0A">
        <w:rPr>
          <w:rFonts w:ascii="Arial" w:eastAsia="Times New Roman" w:hAnsi="Arial" w:cs="Arial"/>
          <w:color w:val="000000"/>
          <w:lang w:val="en-US" w:eastAsia="de-DE"/>
        </w:rPr>
        <w:t xml:space="preserve"> interferon </w:t>
      </w:r>
      <w:r w:rsidR="007007AC" w:rsidRPr="007007AC">
        <w:rPr>
          <w:rFonts w:ascii="Arial" w:eastAsia="Times New Roman" w:hAnsi="Arial" w:cs="Arial"/>
          <w:color w:val="000000"/>
          <w:lang w:val="en-US" w:eastAsia="de-DE"/>
        </w:rPr>
        <w:t>α</w:t>
      </w:r>
      <w:r w:rsidR="00175FC0">
        <w:rPr>
          <w:rFonts w:ascii="Arial" w:eastAsia="Times New Roman" w:hAnsi="Arial" w:cs="Arial"/>
          <w:color w:val="000000"/>
          <w:lang w:val="en-US" w:eastAsia="de-DE"/>
        </w:rPr>
        <w:t>;</w:t>
      </w:r>
      <w:r w:rsidRPr="007A7A0A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="006A645D">
        <w:rPr>
          <w:rFonts w:ascii="Arial" w:eastAsia="Times New Roman" w:hAnsi="Arial" w:cs="Arial"/>
          <w:color w:val="000000"/>
          <w:lang w:val="en-US" w:eastAsia="de-DE"/>
        </w:rPr>
        <w:t xml:space="preserve">IU, international units; </w:t>
      </w:r>
      <w:r w:rsidR="000A79FF">
        <w:rPr>
          <w:rFonts w:ascii="Arial" w:eastAsia="Times New Roman" w:hAnsi="Arial" w:cs="Arial"/>
          <w:color w:val="000000"/>
          <w:lang w:val="en-US" w:eastAsia="de-DE"/>
        </w:rPr>
        <w:t>IV</w:t>
      </w:r>
      <w:r w:rsidR="00120A14">
        <w:rPr>
          <w:rFonts w:ascii="Arial" w:eastAsia="Times New Roman" w:hAnsi="Arial" w:cs="Arial"/>
          <w:color w:val="000000"/>
          <w:lang w:val="en-US" w:eastAsia="de-DE"/>
        </w:rPr>
        <w:t xml:space="preserve">, intravenous; </w:t>
      </w:r>
      <w:r w:rsidR="00F50D55">
        <w:rPr>
          <w:rFonts w:ascii="Arial" w:eastAsia="Times New Roman" w:hAnsi="Arial" w:cs="Arial"/>
          <w:color w:val="000000"/>
          <w:lang w:val="en-US" w:eastAsia="de-DE"/>
        </w:rPr>
        <w:t xml:space="preserve">lab, </w:t>
      </w:r>
      <w:r w:rsidR="00F50D55" w:rsidRPr="00F50D55">
        <w:rPr>
          <w:rFonts w:ascii="Arial" w:eastAsia="Times New Roman" w:hAnsi="Arial" w:cs="Arial"/>
          <w:color w:val="000000"/>
          <w:lang w:val="en-US" w:eastAsia="de-DE"/>
        </w:rPr>
        <w:t>laboratory diagnostics</w:t>
      </w:r>
      <w:r w:rsidR="00F50D55">
        <w:rPr>
          <w:rFonts w:ascii="Arial" w:eastAsia="Times New Roman" w:hAnsi="Arial" w:cs="Arial"/>
          <w:color w:val="000000"/>
          <w:lang w:val="en-US" w:eastAsia="de-DE"/>
        </w:rPr>
        <w:t xml:space="preserve">; </w:t>
      </w:r>
      <w:r w:rsidRPr="007A7A0A">
        <w:rPr>
          <w:rFonts w:ascii="Arial" w:hAnsi="Arial" w:cs="Arial"/>
          <w:lang w:val="en-US"/>
        </w:rPr>
        <w:t>met, metamizole</w:t>
      </w:r>
      <w:r w:rsidR="006A645D">
        <w:rPr>
          <w:rFonts w:ascii="Arial" w:hAnsi="Arial" w:cs="Arial"/>
          <w:lang w:val="en-US"/>
        </w:rPr>
        <w:t xml:space="preserve">; </w:t>
      </w:r>
      <w:r w:rsidR="00AA1E3D">
        <w:rPr>
          <w:rFonts w:ascii="Arial" w:hAnsi="Arial" w:cs="Arial"/>
          <w:lang w:val="en-US"/>
        </w:rPr>
        <w:t>RSV, r</w:t>
      </w:r>
      <w:r w:rsidR="00AA1E3D" w:rsidRPr="00AA1E3D">
        <w:rPr>
          <w:rFonts w:ascii="Arial" w:hAnsi="Arial" w:cs="Arial"/>
          <w:lang w:val="en-US"/>
        </w:rPr>
        <w:t>espiratory syncytial virus</w:t>
      </w:r>
      <w:r w:rsidR="00AA1E3D">
        <w:rPr>
          <w:rFonts w:ascii="Arial" w:hAnsi="Arial" w:cs="Arial"/>
          <w:lang w:val="en-US"/>
        </w:rPr>
        <w:t xml:space="preserve">; </w:t>
      </w:r>
      <w:r w:rsidR="000A79FF">
        <w:rPr>
          <w:rFonts w:ascii="Arial" w:hAnsi="Arial" w:cs="Arial"/>
          <w:lang w:val="en-US"/>
        </w:rPr>
        <w:t>SC</w:t>
      </w:r>
      <w:r w:rsidR="006A645D">
        <w:rPr>
          <w:rFonts w:ascii="Arial" w:hAnsi="Arial" w:cs="Arial"/>
          <w:lang w:val="en-US"/>
        </w:rPr>
        <w:t>, subcutaneous</w:t>
      </w:r>
      <w:r w:rsidRPr="007A7A0A">
        <w:rPr>
          <w:rFonts w:ascii="Arial" w:hAnsi="Arial" w:cs="Arial"/>
          <w:lang w:val="en-US"/>
        </w:rPr>
        <w:t xml:space="preserve"> </w:t>
      </w:r>
    </w:p>
    <w:p w14:paraId="0A35058C" w14:textId="77777777" w:rsidR="003C7C42" w:rsidRPr="007A7A0A" w:rsidRDefault="003C7C42" w:rsidP="00DE31F5">
      <w:pPr>
        <w:rPr>
          <w:rFonts w:ascii="Arial" w:hAnsi="Arial" w:cs="Arial"/>
          <w:lang w:val="en-US"/>
        </w:rPr>
      </w:pPr>
    </w:p>
    <w:sectPr w:rsidR="003C7C42" w:rsidRPr="007A7A0A" w:rsidSect="00C826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DAE49C" w14:textId="77777777" w:rsidR="00D767AF" w:rsidRDefault="00D767AF" w:rsidP="007A2276">
      <w:pPr>
        <w:spacing w:after="0" w:line="240" w:lineRule="auto"/>
      </w:pPr>
      <w:r>
        <w:separator/>
      </w:r>
    </w:p>
  </w:endnote>
  <w:endnote w:type="continuationSeparator" w:id="0">
    <w:p w14:paraId="4006B9F0" w14:textId="77777777" w:rsidR="00D767AF" w:rsidRDefault="00D767AF" w:rsidP="007A2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A5B3DA" w14:textId="77777777" w:rsidR="00D767AF" w:rsidRDefault="00D767AF" w:rsidP="007A2276">
      <w:pPr>
        <w:spacing w:after="0" w:line="240" w:lineRule="auto"/>
      </w:pPr>
      <w:r>
        <w:separator/>
      </w:r>
    </w:p>
  </w:footnote>
  <w:footnote w:type="continuationSeparator" w:id="0">
    <w:p w14:paraId="006A9204" w14:textId="77777777" w:rsidR="00D767AF" w:rsidRDefault="00D767AF" w:rsidP="007A2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A0"/>
    <w:rsid w:val="00023FE8"/>
    <w:rsid w:val="000373DC"/>
    <w:rsid w:val="00056F80"/>
    <w:rsid w:val="00082270"/>
    <w:rsid w:val="000A57A3"/>
    <w:rsid w:val="000A79FF"/>
    <w:rsid w:val="000B037E"/>
    <w:rsid w:val="00120A14"/>
    <w:rsid w:val="00175FC0"/>
    <w:rsid w:val="0019584E"/>
    <w:rsid w:val="001C0029"/>
    <w:rsid w:val="001D7F2A"/>
    <w:rsid w:val="001E5744"/>
    <w:rsid w:val="00232DEB"/>
    <w:rsid w:val="00291D9E"/>
    <w:rsid w:val="00297864"/>
    <w:rsid w:val="002A716A"/>
    <w:rsid w:val="002B72FD"/>
    <w:rsid w:val="002E2A1E"/>
    <w:rsid w:val="003C7C42"/>
    <w:rsid w:val="003F65EE"/>
    <w:rsid w:val="00466A1F"/>
    <w:rsid w:val="004A188B"/>
    <w:rsid w:val="004A3A5B"/>
    <w:rsid w:val="004C0FD5"/>
    <w:rsid w:val="004E1E1D"/>
    <w:rsid w:val="00510041"/>
    <w:rsid w:val="0056288A"/>
    <w:rsid w:val="00584B2C"/>
    <w:rsid w:val="005C0083"/>
    <w:rsid w:val="005D3E39"/>
    <w:rsid w:val="00653A45"/>
    <w:rsid w:val="00654A75"/>
    <w:rsid w:val="006A645D"/>
    <w:rsid w:val="006D5F17"/>
    <w:rsid w:val="006E665E"/>
    <w:rsid w:val="007007AC"/>
    <w:rsid w:val="00725A38"/>
    <w:rsid w:val="007A2276"/>
    <w:rsid w:val="007A7A0A"/>
    <w:rsid w:val="00807056"/>
    <w:rsid w:val="0089415C"/>
    <w:rsid w:val="008C2D89"/>
    <w:rsid w:val="008C3762"/>
    <w:rsid w:val="008F5D02"/>
    <w:rsid w:val="008F7FA1"/>
    <w:rsid w:val="00913F9C"/>
    <w:rsid w:val="0094682E"/>
    <w:rsid w:val="009620EB"/>
    <w:rsid w:val="00985F35"/>
    <w:rsid w:val="009F5484"/>
    <w:rsid w:val="00A822BB"/>
    <w:rsid w:val="00AA1E3D"/>
    <w:rsid w:val="00B001E7"/>
    <w:rsid w:val="00B20866"/>
    <w:rsid w:val="00B42D49"/>
    <w:rsid w:val="00B453C3"/>
    <w:rsid w:val="00BC7FE3"/>
    <w:rsid w:val="00BD193F"/>
    <w:rsid w:val="00C02893"/>
    <w:rsid w:val="00C07E11"/>
    <w:rsid w:val="00C34C13"/>
    <w:rsid w:val="00C826A0"/>
    <w:rsid w:val="00CB743D"/>
    <w:rsid w:val="00CC20BE"/>
    <w:rsid w:val="00CF73B9"/>
    <w:rsid w:val="00D35CDB"/>
    <w:rsid w:val="00D47B65"/>
    <w:rsid w:val="00D47D57"/>
    <w:rsid w:val="00D767AF"/>
    <w:rsid w:val="00DE31F5"/>
    <w:rsid w:val="00E4380E"/>
    <w:rsid w:val="00EB2E3F"/>
    <w:rsid w:val="00ED63D9"/>
    <w:rsid w:val="00F10BD2"/>
    <w:rsid w:val="00F50D55"/>
    <w:rsid w:val="00F51BE2"/>
    <w:rsid w:val="00FB57EB"/>
    <w:rsid w:val="00FD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E021F"/>
  <w15:chartTrackingRefBased/>
  <w15:docId w15:val="{1081CE24-F820-4D21-B1DB-9C0E06A3D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C826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985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C0FD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A2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2276"/>
  </w:style>
  <w:style w:type="paragraph" w:styleId="Fuzeile">
    <w:name w:val="footer"/>
    <w:basedOn w:val="Standard"/>
    <w:link w:val="FuzeileZchn"/>
    <w:uiPriority w:val="99"/>
    <w:unhideWhenUsed/>
    <w:rsid w:val="007A2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2276"/>
  </w:style>
  <w:style w:type="character" w:styleId="Kommentarzeichen">
    <w:name w:val="annotation reference"/>
    <w:basedOn w:val="Absatz-Standardschriftart"/>
    <w:uiPriority w:val="99"/>
    <w:semiHidden/>
    <w:unhideWhenUsed/>
    <w:rsid w:val="00056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F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304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e Zaremba-Montenari</dc:creator>
  <cp:keywords/>
  <dc:description/>
  <cp:lastModifiedBy>Dr. Anne Zaremba-Montenari</cp:lastModifiedBy>
  <cp:revision>2</cp:revision>
  <dcterms:created xsi:type="dcterms:W3CDTF">2021-08-15T12:31:00Z</dcterms:created>
  <dcterms:modified xsi:type="dcterms:W3CDTF">2021-08-15T12:31:00Z</dcterms:modified>
</cp:coreProperties>
</file>